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25141" w14:textId="30F5036B" w:rsidR="00F04AEF" w:rsidRPr="00B63F56" w:rsidRDefault="00070363" w:rsidP="00F04AEF">
      <w:pPr>
        <w:rPr>
          <w:rFonts w:ascii="Times New Roman" w:hAnsi="Times New Roman"/>
          <w:bCs/>
        </w:rPr>
      </w:pPr>
      <w:r w:rsidRPr="00492A35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1</w:t>
      </w:r>
      <w:r w:rsidRPr="00492A35">
        <w:rPr>
          <w:rFonts w:ascii="Times New Roman" w:hAnsi="Times New Roman"/>
          <w:b/>
        </w:rPr>
        <w:t xml:space="preserve"> </w:t>
      </w:r>
      <w:r w:rsidR="00F04AEF" w:rsidRPr="00492A35">
        <w:rPr>
          <w:rFonts w:ascii="Times New Roman" w:hAnsi="Times New Roman"/>
          <w:b/>
        </w:rPr>
        <w:t xml:space="preserve">Table. </w:t>
      </w:r>
      <w:r w:rsidR="00F04AEF">
        <w:rPr>
          <w:rFonts w:ascii="Times New Roman" w:hAnsi="Times New Roman"/>
          <w:b/>
        </w:rPr>
        <w:t xml:space="preserve">Sequence variants (non-reference alleles) </w:t>
      </w:r>
      <w:r w:rsidR="00F04AEF" w:rsidRPr="00492A35">
        <w:rPr>
          <w:rFonts w:ascii="Times New Roman" w:hAnsi="Times New Roman"/>
          <w:b/>
          <w:bCs/>
        </w:rPr>
        <w:t>in</w:t>
      </w:r>
      <w:r w:rsidR="00F04AEF" w:rsidRPr="00492A35">
        <w:rPr>
          <w:rFonts w:ascii="Times New Roman" w:hAnsi="Times New Roman"/>
          <w:b/>
        </w:rPr>
        <w:t xml:space="preserve"> the coding region of </w:t>
      </w:r>
      <w:r w:rsidR="00F04AEF" w:rsidRPr="00492A35">
        <w:rPr>
          <w:rFonts w:ascii="Times New Roman" w:hAnsi="Times New Roman"/>
          <w:b/>
          <w:i/>
          <w:iCs/>
        </w:rPr>
        <w:t>LRMDA</w:t>
      </w:r>
      <w:r w:rsidR="00BD6AFF">
        <w:rPr>
          <w:rFonts w:ascii="Times New Roman" w:hAnsi="Times New Roman"/>
          <w:b/>
        </w:rPr>
        <w:t xml:space="preserve">, </w:t>
      </w:r>
      <w:r w:rsidR="00BD6AFF" w:rsidRPr="00216652">
        <w:rPr>
          <w:rFonts w:ascii="Times New Roman" w:hAnsi="Times New Roman"/>
          <w:b/>
          <w:i/>
          <w:iCs/>
        </w:rPr>
        <w:t>ZNF503</w:t>
      </w:r>
      <w:r w:rsidR="00BD6AFF">
        <w:rPr>
          <w:rFonts w:ascii="Times New Roman" w:hAnsi="Times New Roman"/>
          <w:b/>
        </w:rPr>
        <w:t>,</w:t>
      </w:r>
      <w:r w:rsidR="00F04AEF" w:rsidRPr="00492A35">
        <w:rPr>
          <w:rFonts w:ascii="Times New Roman" w:hAnsi="Times New Roman"/>
          <w:b/>
        </w:rPr>
        <w:t xml:space="preserve"> and </w:t>
      </w:r>
      <w:r w:rsidR="00F04AEF" w:rsidRPr="00492A35">
        <w:rPr>
          <w:rFonts w:ascii="Times New Roman" w:hAnsi="Times New Roman"/>
          <w:b/>
          <w:i/>
          <w:iCs/>
        </w:rPr>
        <w:t>COMTD1</w:t>
      </w:r>
      <w:r w:rsidR="00F04AEF" w:rsidRPr="00B31511">
        <w:rPr>
          <w:rFonts w:ascii="Times New Roman" w:hAnsi="Times New Roman"/>
          <w:b/>
          <w:bCs/>
        </w:rPr>
        <w:t xml:space="preserve"> </w:t>
      </w:r>
      <w:r w:rsidR="00F04AEF">
        <w:rPr>
          <w:rFonts w:ascii="Times New Roman" w:hAnsi="Times New Roman"/>
          <w:b/>
          <w:bCs/>
        </w:rPr>
        <w:t xml:space="preserve">detected by sequencing one homozygous </w:t>
      </w:r>
      <w:r w:rsidR="00F512A2">
        <w:rPr>
          <w:rFonts w:ascii="Times New Roman" w:hAnsi="Times New Roman"/>
          <w:b/>
          <w:bCs/>
          <w:i/>
          <w:iCs/>
        </w:rPr>
        <w:t>IG</w:t>
      </w:r>
      <w:r w:rsidR="00F04AEF" w:rsidRPr="00B31511">
        <w:rPr>
          <w:rFonts w:ascii="Times New Roman" w:hAnsi="Times New Roman"/>
          <w:b/>
          <w:bCs/>
          <w:i/>
          <w:iCs/>
        </w:rPr>
        <w:t>/</w:t>
      </w:r>
      <w:r w:rsidR="00F512A2">
        <w:rPr>
          <w:rFonts w:ascii="Times New Roman" w:hAnsi="Times New Roman"/>
          <w:b/>
          <w:bCs/>
          <w:i/>
          <w:iCs/>
        </w:rPr>
        <w:t>IG</w:t>
      </w:r>
      <w:r w:rsidR="00F04AEF">
        <w:rPr>
          <w:rFonts w:ascii="Times New Roman" w:hAnsi="Times New Roman"/>
          <w:b/>
          <w:bCs/>
        </w:rPr>
        <w:t xml:space="preserve"> bird and the corresponding allele frequencies among non-I</w:t>
      </w:r>
      <w:r w:rsidR="00F512A2">
        <w:rPr>
          <w:rFonts w:ascii="Times New Roman" w:hAnsi="Times New Roman"/>
          <w:b/>
          <w:bCs/>
        </w:rPr>
        <w:t>G</w:t>
      </w:r>
      <w:r w:rsidR="00F04AEF">
        <w:rPr>
          <w:rFonts w:ascii="Times New Roman" w:hAnsi="Times New Roman"/>
          <w:b/>
          <w:bCs/>
        </w:rPr>
        <w:t xml:space="preserve"> </w:t>
      </w:r>
      <w:r w:rsidR="00F04AEF" w:rsidRPr="00B31511">
        <w:rPr>
          <w:rFonts w:ascii="Times New Roman" w:hAnsi="Times New Roman"/>
          <w:b/>
          <w:bCs/>
          <w:i/>
          <w:iCs/>
        </w:rPr>
        <w:t>(</w:t>
      </w:r>
      <w:r w:rsidR="00F512A2">
        <w:rPr>
          <w:rFonts w:ascii="Times New Roman" w:hAnsi="Times New Roman"/>
          <w:b/>
          <w:bCs/>
          <w:i/>
          <w:iCs/>
        </w:rPr>
        <w:t>N</w:t>
      </w:r>
      <w:r w:rsidR="00F04AEF" w:rsidRPr="00B31511">
        <w:rPr>
          <w:rFonts w:ascii="Times New Roman" w:hAnsi="Times New Roman"/>
          <w:b/>
          <w:bCs/>
          <w:i/>
          <w:iCs/>
        </w:rPr>
        <w:t>/-</w:t>
      </w:r>
      <w:r w:rsidR="00F04AEF">
        <w:rPr>
          <w:rFonts w:ascii="Times New Roman" w:hAnsi="Times New Roman"/>
          <w:b/>
          <w:bCs/>
        </w:rPr>
        <w:t>) birds</w:t>
      </w:r>
      <w:r w:rsidR="00F04AEF" w:rsidRPr="00492A35">
        <w:rPr>
          <w:rFonts w:ascii="Times New Roman" w:hAnsi="Times New Roman"/>
          <w:bCs/>
          <w:vertAlign w:val="superscript"/>
        </w:rPr>
        <w:t>1</w:t>
      </w:r>
      <w:r w:rsidR="00B63F56">
        <w:rPr>
          <w:rFonts w:ascii="Times New Roman" w:hAnsi="Times New Roman"/>
          <w:bCs/>
        </w:rPr>
        <w:t>.</w:t>
      </w:r>
    </w:p>
    <w:tbl>
      <w:tblPr>
        <w:tblpPr w:leftFromText="180" w:rightFromText="180" w:vertAnchor="page" w:horzAnchor="margin" w:tblpY="2734"/>
        <w:tblW w:w="9360" w:type="dxa"/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1057"/>
        <w:gridCol w:w="1103"/>
        <w:gridCol w:w="2250"/>
        <w:gridCol w:w="2790"/>
      </w:tblGrid>
      <w:tr w:rsidR="00F04AEF" w:rsidRPr="00492A35" w14:paraId="7E7193F2" w14:textId="77777777" w:rsidTr="00373CBE">
        <w:trPr>
          <w:trHeight w:val="320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3D41F" w14:textId="77777777" w:rsidR="00F04AEF" w:rsidRPr="00492A35" w:rsidRDefault="00F04AEF" w:rsidP="00BC46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sition (Gal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l</w:t>
            </w: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D9B3B" w14:textId="77777777" w:rsidR="00F04AEF" w:rsidRPr="00492A35" w:rsidRDefault="00F04AEF" w:rsidP="00BC46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8E479" w14:textId="77777777" w:rsidR="00F04AEF" w:rsidRPr="00492A35" w:rsidRDefault="00F04AEF" w:rsidP="00BC46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n-Reference</w:t>
            </w: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1DF15" w14:textId="77777777" w:rsidR="00F04AEF" w:rsidRPr="00492A35" w:rsidRDefault="00F04AEF" w:rsidP="00BC46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7FC67" w14:textId="77777777" w:rsidR="00F04AEF" w:rsidRPr="00492A35" w:rsidRDefault="00F04AEF" w:rsidP="00BC46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AB1BE" w14:textId="5A9CBBE8" w:rsidR="00F04AEF" w:rsidRPr="00492A35" w:rsidRDefault="00F04AEF" w:rsidP="00BC469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Allele frequency of non-reference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n </w:t>
            </w:r>
            <w:r w:rsidR="00F512A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B3151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/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birds</w:t>
            </w:r>
          </w:p>
        </w:tc>
      </w:tr>
      <w:tr w:rsidR="00373CBE" w:rsidRPr="00492A35" w14:paraId="46C159AB" w14:textId="77777777" w:rsidTr="00373CBE">
        <w:trPr>
          <w:trHeight w:val="400"/>
        </w:trPr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A785" w14:textId="122EA664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75840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75DB" w14:textId="218DB792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128D" w14:textId="1C32D3AB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6359" w14:textId="40892050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LRMDA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02AF" w14:textId="6AC7B326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B3A4" w14:textId="07F48D8C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2</w:t>
            </w:r>
          </w:p>
        </w:tc>
      </w:tr>
      <w:tr w:rsidR="00373CBE" w:rsidRPr="00492A35" w14:paraId="7AE3C7E2" w14:textId="77777777" w:rsidTr="00373CBE">
        <w:trPr>
          <w:trHeight w:val="4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CCB7" w14:textId="73F243A9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7584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48EB" w14:textId="0AA7DA67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414E" w14:textId="12E1B357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2753" w14:textId="457E1AB1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LRMD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7AC3" w14:textId="5E870FC0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5BFD" w14:textId="488F1EC8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</w:t>
            </w:r>
          </w:p>
        </w:tc>
      </w:tr>
      <w:tr w:rsidR="00373CBE" w:rsidRPr="00492A35" w14:paraId="212F1F38" w14:textId="77777777" w:rsidTr="00373CBE">
        <w:trPr>
          <w:trHeight w:val="4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142D" w14:textId="59FC9F2F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7585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CB8E" w14:textId="31FA2B48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CBD3" w14:textId="75C7A91A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0AD7" w14:textId="6C0BC5D3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LRMD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7B85" w14:textId="16CE410A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9DF9" w14:textId="3ADB8FC3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4</w:t>
            </w:r>
          </w:p>
        </w:tc>
      </w:tr>
      <w:tr w:rsidR="00373CBE" w:rsidRPr="00492A35" w14:paraId="61408EFD" w14:textId="77777777" w:rsidTr="00373CBE">
        <w:trPr>
          <w:trHeight w:val="4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5EF1" w14:textId="382BA02F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7585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14DA" w14:textId="138E6319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A5BE" w14:textId="39AAD072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4CDA" w14:textId="7A70E305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LRMD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3771" w14:textId="529177DF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A16D" w14:textId="5B0BC108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</w:t>
            </w:r>
          </w:p>
        </w:tc>
      </w:tr>
      <w:tr w:rsidR="00373CBE" w:rsidRPr="00492A35" w14:paraId="39B0BC04" w14:textId="77777777" w:rsidTr="00373CBE">
        <w:trPr>
          <w:trHeight w:val="4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6930" w14:textId="2D813909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7587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11C7" w14:textId="303CEF8A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FA1A" w14:textId="1B9E2C30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8632" w14:textId="2EC044C0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LRMD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0254" w14:textId="08566CEE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4C60" w14:textId="17BCD723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</w:t>
            </w:r>
          </w:p>
        </w:tc>
      </w:tr>
      <w:tr w:rsidR="00373CBE" w:rsidRPr="00492A35" w14:paraId="09AB0813" w14:textId="77777777" w:rsidTr="00373CBE">
        <w:trPr>
          <w:trHeight w:val="4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C7AF" w14:textId="13DAC793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758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636E" w14:textId="36CDEFBC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7183" w14:textId="6F5A83E8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A6DA" w14:textId="0C8DE182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LRMD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C121" w14:textId="38F24A40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D0DA" w14:textId="11578800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3</w:t>
            </w:r>
          </w:p>
        </w:tc>
      </w:tr>
      <w:tr w:rsidR="00373CBE" w:rsidRPr="00492A35" w14:paraId="2F7DB4A1" w14:textId="77777777" w:rsidTr="00373CBE">
        <w:trPr>
          <w:trHeight w:val="4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8252" w14:textId="06BAA5A2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7588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26DC" w14:textId="25203A42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79B3" w14:textId="0546C885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9AB6" w14:textId="6EC1A469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LRMD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0FA3" w14:textId="00F1F3B0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99B0" w14:textId="6DB9661F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</w:t>
            </w:r>
          </w:p>
        </w:tc>
      </w:tr>
      <w:tr w:rsidR="00373CBE" w:rsidRPr="00492A35" w14:paraId="0032CE92" w14:textId="77777777" w:rsidTr="00373CBE">
        <w:trPr>
          <w:trHeight w:val="4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471A" w14:textId="2EDC39E0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7590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7647" w14:textId="47222C08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66B9" w14:textId="6D3F9A59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9462" w14:textId="7E747D60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LRMD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50E4" w14:textId="0FEA1ECF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F3C6" w14:textId="30B4BFFF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7</w:t>
            </w:r>
          </w:p>
        </w:tc>
      </w:tr>
      <w:tr w:rsidR="00373CBE" w:rsidRPr="00492A35" w14:paraId="7CE58190" w14:textId="77777777" w:rsidTr="00373CBE">
        <w:trPr>
          <w:trHeight w:val="4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7023" w14:textId="3C897414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759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B1ED" w14:textId="55430CE4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B6B3" w14:textId="5AB5474A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D68E" w14:textId="0BA9E6CC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LRMD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E426" w14:textId="1A830E2E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421F" w14:textId="5F852785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2</w:t>
            </w:r>
          </w:p>
        </w:tc>
      </w:tr>
      <w:tr w:rsidR="00373CBE" w:rsidRPr="00492A35" w14:paraId="0A73B9C2" w14:textId="77777777" w:rsidTr="00373CBE">
        <w:trPr>
          <w:trHeight w:val="4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7D82" w14:textId="3C2FBE1D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7595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9202" w14:textId="416302B8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2FE5" w14:textId="651224E2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1D82" w14:textId="09EB82C6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LRMD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02B4" w14:textId="69E2C36F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A49B" w14:textId="63BC8FAE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2</w:t>
            </w:r>
          </w:p>
        </w:tc>
      </w:tr>
      <w:tr w:rsidR="00373CBE" w:rsidRPr="00492A35" w14:paraId="76B74F52" w14:textId="77777777" w:rsidTr="00373CBE">
        <w:trPr>
          <w:trHeight w:val="4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0D17" w14:textId="78643D56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861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D504" w14:textId="5359612A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D3FE" w14:textId="15D444AE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936F" w14:textId="4F25679E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LRMD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F332" w14:textId="7FA26AC0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B854" w14:textId="5E63AFD7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</w:t>
            </w: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373CBE" w:rsidRPr="00492A35" w14:paraId="5712F1C6" w14:textId="77777777" w:rsidTr="00373CBE">
        <w:trPr>
          <w:trHeight w:val="4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F0B3" w14:textId="74679D39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7FF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4196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033B" w14:textId="2C93F9E1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7FF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C02D" w14:textId="65AF05F3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7FF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8511" w14:textId="198613E2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ZNF50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CDCB" w14:textId="1C2C85E8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BED0" w14:textId="44143426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4</w:t>
            </w:r>
          </w:p>
        </w:tc>
      </w:tr>
      <w:tr w:rsidR="00373CBE" w:rsidRPr="00492A35" w14:paraId="512C828F" w14:textId="77777777" w:rsidTr="00373CBE">
        <w:trPr>
          <w:trHeight w:val="4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2C53" w14:textId="5E823F0E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7FF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4197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1523" w14:textId="09C8C34D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7FF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C744" w14:textId="70EB41ED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7FF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AAC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r w:rsidRPr="00E67FF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A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56BE" w14:textId="0698D200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ZNF50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851A" w14:textId="7DF0BE89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F444" w14:textId="4FF4C3CB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</w:t>
            </w:r>
          </w:p>
        </w:tc>
      </w:tr>
      <w:tr w:rsidR="00373CBE" w:rsidRPr="00492A35" w14:paraId="3805E1F3" w14:textId="77777777" w:rsidTr="00373CBE">
        <w:trPr>
          <w:trHeight w:val="4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8815" w14:textId="5F4E8BE0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7FF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419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6931" w14:textId="69A19DA9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7FF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554B" w14:textId="0B0FB831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67FF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E594" w14:textId="7BA9FE0D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ZNF50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359C" w14:textId="403E483A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6928" w14:textId="490900C1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1</w:t>
            </w:r>
          </w:p>
        </w:tc>
      </w:tr>
      <w:tr w:rsidR="00373CBE" w:rsidRPr="00492A35" w14:paraId="684DADD2" w14:textId="77777777" w:rsidTr="00373CBE">
        <w:trPr>
          <w:trHeight w:val="4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E684" w14:textId="2BCC3ADF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3918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3B7A" w14:textId="4773CF8F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BC3F" w14:textId="18EC1D6B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795B" w14:textId="4015A3CB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OMTD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61EF" w14:textId="4F8F7F97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'UT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11C6" w14:textId="67E7610E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5</w:t>
            </w:r>
          </w:p>
        </w:tc>
      </w:tr>
      <w:tr w:rsidR="00373CBE" w:rsidRPr="00492A35" w14:paraId="77F00DA3" w14:textId="77777777" w:rsidTr="00373CBE">
        <w:trPr>
          <w:trHeight w:val="4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49C7" w14:textId="6EEC1C18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392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0DC4" w14:textId="2FBC072D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F411" w14:textId="5D864601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FE2E" w14:textId="2BEA98E2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OMTD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E18F" w14:textId="002FD40F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'UT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034B" w14:textId="4579B7DA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2</w:t>
            </w:r>
          </w:p>
        </w:tc>
      </w:tr>
      <w:tr w:rsidR="00373CBE" w:rsidRPr="00492A35" w14:paraId="32BF866A" w14:textId="77777777" w:rsidTr="00373CBE">
        <w:trPr>
          <w:trHeight w:val="4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2BA9" w14:textId="2FECB4D4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392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DF91" w14:textId="4563D673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8A1A" w14:textId="46324A57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EBC6" w14:textId="3CA676FF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OMTD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ED16" w14:textId="1CEB465E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'UT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3CE2" w14:textId="126800E8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8</w:t>
            </w:r>
          </w:p>
        </w:tc>
      </w:tr>
      <w:tr w:rsidR="00373CBE" w:rsidRPr="00492A35" w14:paraId="5AB71278" w14:textId="77777777" w:rsidTr="00373CBE">
        <w:trPr>
          <w:trHeight w:val="4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61F4" w14:textId="45AE1D23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6719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B87C" w14:textId="02DE87B9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6E25" w14:textId="39530801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8073" w14:textId="21BEFD65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OMTD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6AC3" w14:textId="5C383DAF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'UT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6A0C" w14:textId="36CCEF1C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3</w:t>
            </w:r>
          </w:p>
        </w:tc>
      </w:tr>
      <w:tr w:rsidR="00373CBE" w:rsidRPr="00492A35" w14:paraId="7B62BCC7" w14:textId="77777777" w:rsidTr="00373CBE">
        <w:trPr>
          <w:trHeight w:val="40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63B4" w14:textId="1B4D542E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67197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CFA0" w14:textId="0E3D9AF0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01CA" w14:textId="457333AC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AC53" w14:textId="533B0100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OMTD1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D56E" w14:textId="7DAEB854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ynonymous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984D" w14:textId="323D2BEC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</w:t>
            </w:r>
          </w:p>
        </w:tc>
      </w:tr>
      <w:tr w:rsidR="00373CBE" w:rsidRPr="00492A35" w14:paraId="65885EB1" w14:textId="77777777" w:rsidTr="00373CBE">
        <w:trPr>
          <w:trHeight w:val="4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1369" w14:textId="511593EA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672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5306" w14:textId="5C784720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E9A5" w14:textId="6EDA9729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17F6" w14:textId="5809C598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OMTD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1AF9" w14:textId="12005B41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n-synonymous, V77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9DCB" w14:textId="12009DB2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</w:t>
            </w:r>
          </w:p>
        </w:tc>
      </w:tr>
      <w:tr w:rsidR="00373CBE" w:rsidRPr="00492A35" w14:paraId="78184CC2" w14:textId="77777777" w:rsidTr="00373CBE">
        <w:trPr>
          <w:trHeight w:val="4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DBB54" w14:textId="51BB5B45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6755</w:t>
            </w:r>
            <w:r w:rsidR="00933A1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86FC4" w14:textId="48476A78" w:rsidR="00373CBE" w:rsidRPr="00492A35" w:rsidRDefault="00933A1B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47B69" w14:textId="1803D1D8" w:rsidR="00373CBE" w:rsidRPr="00492A35" w:rsidRDefault="00933A1B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</w:t>
            </w:r>
            <w:r w:rsidR="00373CBE"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F3061" w14:textId="56A13796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OMTD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FCCC8" w14:textId="698F4756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</w:t>
            </w: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me-shif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002CD" w14:textId="494E3946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373CBE" w:rsidRPr="00492A35" w14:paraId="44FD0876" w14:textId="77777777" w:rsidTr="00373CBE">
        <w:trPr>
          <w:trHeight w:val="4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92D81" w14:textId="58F8109E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6787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3A5AD" w14:textId="3FA2543E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7A268" w14:textId="51869601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E5156" w14:textId="33358925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OMTD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33D1D" w14:textId="27DB0FAF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C5886" w14:textId="19F56BBE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7</w:t>
            </w:r>
          </w:p>
        </w:tc>
      </w:tr>
      <w:tr w:rsidR="00373CBE" w:rsidRPr="00492A35" w14:paraId="30EA79B9" w14:textId="77777777" w:rsidTr="00373CBE">
        <w:trPr>
          <w:trHeight w:val="40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5B6FAF" w14:textId="77331037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6798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D86FDB" w14:textId="7D021705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47F1F6" w14:textId="543A238F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1A3633" w14:textId="557311D2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OMTD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9DEF1C" w14:textId="3A7F7C35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EAE1F0" w14:textId="47CCCBB4" w:rsidR="00373CBE" w:rsidRPr="00492A35" w:rsidRDefault="00373CBE" w:rsidP="00373CB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92A3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0</w:t>
            </w:r>
          </w:p>
        </w:tc>
      </w:tr>
    </w:tbl>
    <w:p w14:paraId="5CEBED23" w14:textId="43019730" w:rsidR="00F04AEF" w:rsidRDefault="00F04AEF" w:rsidP="00F04AEF">
      <w:pPr>
        <w:rPr>
          <w:rFonts w:ascii="Times New Roman" w:hAnsi="Times New Roman"/>
          <w:color w:val="000000"/>
        </w:rPr>
      </w:pPr>
      <w:r w:rsidRPr="00FE6BC7">
        <w:rPr>
          <w:rFonts w:ascii="Times New Roman" w:hAnsi="Times New Roman"/>
          <w:vertAlign w:val="superscript"/>
        </w:rPr>
        <w:t xml:space="preserve">1 </w:t>
      </w:r>
      <w:r w:rsidRPr="00F934B2">
        <w:rPr>
          <w:rFonts w:ascii="Times New Roman" w:hAnsi="Times New Roman"/>
          <w:color w:val="000000"/>
        </w:rPr>
        <w:t xml:space="preserve">The frequencies of </w:t>
      </w:r>
      <w:r>
        <w:rPr>
          <w:rFonts w:ascii="Times New Roman" w:hAnsi="Times New Roman"/>
          <w:color w:val="000000"/>
        </w:rPr>
        <w:t>non-reference alleles</w:t>
      </w:r>
      <w:r w:rsidRPr="00F934B2">
        <w:rPr>
          <w:rFonts w:ascii="Times New Roman" w:hAnsi="Times New Roman"/>
          <w:color w:val="000000"/>
        </w:rPr>
        <w:t xml:space="preserve"> </w:t>
      </w:r>
      <w:r w:rsidR="00D76F4D">
        <w:rPr>
          <w:rFonts w:ascii="Times New Roman" w:hAnsi="Times New Roman"/>
          <w:color w:val="000000"/>
        </w:rPr>
        <w:t>are</w:t>
      </w:r>
      <w:r>
        <w:rPr>
          <w:rFonts w:ascii="Times New Roman" w:hAnsi="Times New Roman"/>
          <w:color w:val="000000"/>
        </w:rPr>
        <w:t xml:space="preserve"> based on </w:t>
      </w:r>
      <w:r w:rsidRPr="00F934B2">
        <w:rPr>
          <w:rFonts w:ascii="Times New Roman" w:hAnsi="Times New Roman"/>
          <w:color w:val="000000"/>
        </w:rPr>
        <w:t xml:space="preserve">46 </w:t>
      </w:r>
      <w:r>
        <w:rPr>
          <w:rFonts w:ascii="Times New Roman" w:hAnsi="Times New Roman"/>
          <w:color w:val="000000"/>
        </w:rPr>
        <w:t>non-I</w:t>
      </w:r>
      <w:r w:rsidR="00F512A2">
        <w:rPr>
          <w:rFonts w:ascii="Times New Roman" w:hAnsi="Times New Roman"/>
          <w:color w:val="000000"/>
        </w:rPr>
        <w:t>G</w:t>
      </w:r>
      <w:r>
        <w:rPr>
          <w:rFonts w:ascii="Times New Roman" w:hAnsi="Times New Roman"/>
          <w:color w:val="000000"/>
        </w:rPr>
        <w:t xml:space="preserve"> birds (</w:t>
      </w:r>
      <w:r w:rsidR="00F512A2">
        <w:rPr>
          <w:rFonts w:ascii="Times New Roman" w:eastAsia="Times New Roman" w:hAnsi="Times New Roman"/>
          <w:i/>
          <w:iCs/>
          <w:color w:val="000000"/>
        </w:rPr>
        <w:t>N</w:t>
      </w:r>
      <w:r>
        <w:rPr>
          <w:rFonts w:ascii="Times New Roman" w:hAnsi="Times New Roman"/>
          <w:color w:val="000000"/>
        </w:rPr>
        <w:t xml:space="preserve">/-), which include 45 samples with “Red” phenotype listed in </w:t>
      </w:r>
      <w:r w:rsidRPr="00037485">
        <w:rPr>
          <w:rFonts w:ascii="Times New Roman" w:hAnsi="Times New Roman"/>
          <w:b/>
          <w:bCs/>
          <w:color w:val="000000"/>
        </w:rPr>
        <w:t>S</w:t>
      </w:r>
      <w:r w:rsidR="00237DB2">
        <w:rPr>
          <w:rFonts w:ascii="Times New Roman" w:hAnsi="Times New Roman"/>
          <w:b/>
          <w:bCs/>
          <w:color w:val="000000"/>
        </w:rPr>
        <w:t>3</w:t>
      </w:r>
      <w:r w:rsidRPr="00037485">
        <w:rPr>
          <w:rFonts w:ascii="Times New Roman" w:hAnsi="Times New Roman"/>
          <w:b/>
          <w:bCs/>
          <w:color w:val="000000"/>
        </w:rPr>
        <w:t xml:space="preserve"> Table</w:t>
      </w:r>
      <w:r>
        <w:rPr>
          <w:rFonts w:ascii="Times New Roman" w:hAnsi="Times New Roman"/>
          <w:color w:val="000000"/>
        </w:rPr>
        <w:t>,</w:t>
      </w:r>
      <w:r w:rsidRPr="00037485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plus whole genome sequencing data for one non-I</w:t>
      </w:r>
      <w:r w:rsidR="00F512A2">
        <w:rPr>
          <w:rFonts w:ascii="Times New Roman" w:hAnsi="Times New Roman"/>
          <w:color w:val="000000"/>
        </w:rPr>
        <w:t>G</w:t>
      </w:r>
      <w:r>
        <w:rPr>
          <w:rFonts w:ascii="Times New Roman" w:hAnsi="Times New Roman"/>
          <w:color w:val="000000"/>
        </w:rPr>
        <w:t xml:space="preserve"> homozygote (</w:t>
      </w:r>
      <w:r w:rsidR="00F512A2">
        <w:rPr>
          <w:rFonts w:ascii="Times New Roman" w:eastAsia="Times New Roman" w:hAnsi="Times New Roman"/>
          <w:i/>
          <w:iCs/>
          <w:color w:val="000000"/>
        </w:rPr>
        <w:t>N</w:t>
      </w:r>
      <w:r>
        <w:rPr>
          <w:rFonts w:ascii="Times New Roman" w:hAnsi="Times New Roman"/>
          <w:color w:val="000000"/>
        </w:rPr>
        <w:t>/</w:t>
      </w:r>
      <w:r w:rsidR="00F512A2">
        <w:rPr>
          <w:rFonts w:ascii="Times New Roman" w:hAnsi="Times New Roman"/>
          <w:i/>
          <w:iCs/>
          <w:color w:val="000000"/>
        </w:rPr>
        <w:t>N</w:t>
      </w:r>
      <w:r>
        <w:rPr>
          <w:rFonts w:ascii="Times New Roman" w:hAnsi="Times New Roman"/>
          <w:color w:val="000000"/>
        </w:rPr>
        <w:t>) from our experimental pedigree.</w:t>
      </w:r>
    </w:p>
    <w:p w14:paraId="5A81F8B7" w14:textId="7666BF48" w:rsidR="00BC4698" w:rsidRPr="00A07244" w:rsidRDefault="00F04AEF" w:rsidP="007937AE">
      <w:pPr>
        <w:rPr>
          <w:rFonts w:ascii="Times New Roman" w:hAnsi="Times New Roman"/>
        </w:rPr>
      </w:pPr>
      <w:r w:rsidRPr="00FE6BC7">
        <w:rPr>
          <w:rFonts w:ascii="Times New Roman" w:hAnsi="Times New Roman"/>
          <w:vertAlign w:val="superscript"/>
        </w:rPr>
        <w:t>2</w:t>
      </w:r>
      <w:r w:rsidRPr="00FE6BC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No non-reference homozygote </w:t>
      </w:r>
      <w:r w:rsidR="00BD6AFF">
        <w:rPr>
          <w:rFonts w:ascii="Times New Roman" w:hAnsi="Times New Roman"/>
        </w:rPr>
        <w:t>presents</w:t>
      </w:r>
      <w:r>
        <w:rPr>
          <w:rFonts w:ascii="Times New Roman" w:hAnsi="Times New Roman"/>
        </w:rPr>
        <w:t xml:space="preserve"> among the </w:t>
      </w:r>
      <w:r w:rsidRPr="00F934B2">
        <w:rPr>
          <w:rFonts w:ascii="Times New Roman" w:hAnsi="Times New Roman"/>
          <w:color w:val="000000"/>
        </w:rPr>
        <w:t xml:space="preserve">46 </w:t>
      </w:r>
      <w:r>
        <w:rPr>
          <w:rFonts w:ascii="Times New Roman" w:hAnsi="Times New Roman"/>
          <w:color w:val="000000"/>
        </w:rPr>
        <w:t>non-I</w:t>
      </w:r>
      <w:r w:rsidR="00F512A2">
        <w:rPr>
          <w:rFonts w:ascii="Times New Roman" w:hAnsi="Times New Roman"/>
          <w:color w:val="000000"/>
        </w:rPr>
        <w:t>G</w:t>
      </w:r>
      <w:r>
        <w:rPr>
          <w:rFonts w:ascii="Times New Roman" w:hAnsi="Times New Roman"/>
          <w:color w:val="000000"/>
        </w:rPr>
        <w:t xml:space="preserve"> (</w:t>
      </w:r>
      <w:r w:rsidR="00F512A2">
        <w:rPr>
          <w:rFonts w:ascii="Times New Roman" w:eastAsia="Times New Roman" w:hAnsi="Times New Roman"/>
          <w:i/>
          <w:iCs/>
          <w:color w:val="000000"/>
        </w:rPr>
        <w:t>N</w:t>
      </w:r>
      <w:r>
        <w:rPr>
          <w:rFonts w:ascii="Times New Roman" w:hAnsi="Times New Roman"/>
          <w:color w:val="000000"/>
        </w:rPr>
        <w:t>/-) samples.</w:t>
      </w:r>
    </w:p>
    <w:sectPr w:rsidR="00BC4698" w:rsidRPr="00A07244" w:rsidSect="007937AE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9F7D29" w14:textId="77777777" w:rsidR="00700FC5" w:rsidRDefault="00700FC5" w:rsidP="007937AE">
      <w:pPr>
        <w:spacing w:after="0"/>
      </w:pPr>
      <w:r>
        <w:separator/>
      </w:r>
    </w:p>
  </w:endnote>
  <w:endnote w:type="continuationSeparator" w:id="0">
    <w:p w14:paraId="48115447" w14:textId="77777777" w:rsidR="00700FC5" w:rsidRDefault="00700FC5" w:rsidP="007937A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794C9D" w14:textId="77777777" w:rsidR="00BC4698" w:rsidRDefault="00BC4698" w:rsidP="007937A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7CF993" w14:textId="77777777" w:rsidR="00BC4698" w:rsidRDefault="00BC4698" w:rsidP="007937A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AE458F" w14:textId="5D7EC459" w:rsidR="00BC4698" w:rsidRDefault="00BC4698" w:rsidP="007937A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77F44">
      <w:rPr>
        <w:rStyle w:val="PageNumber"/>
        <w:noProof/>
      </w:rPr>
      <w:t>15</w:t>
    </w:r>
    <w:r>
      <w:rPr>
        <w:rStyle w:val="PageNumber"/>
      </w:rPr>
      <w:fldChar w:fldCharType="end"/>
    </w:r>
  </w:p>
  <w:p w14:paraId="1BAF630E" w14:textId="77777777" w:rsidR="00BC4698" w:rsidRDefault="00BC4698" w:rsidP="007937A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277523" w14:textId="77777777" w:rsidR="00700FC5" w:rsidRDefault="00700FC5" w:rsidP="007937AE">
      <w:pPr>
        <w:spacing w:after="0"/>
      </w:pPr>
      <w:r>
        <w:separator/>
      </w:r>
    </w:p>
  </w:footnote>
  <w:footnote w:type="continuationSeparator" w:id="0">
    <w:p w14:paraId="23F46188" w14:textId="77777777" w:rsidR="00700FC5" w:rsidRDefault="00700FC5" w:rsidP="007937A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1B9464D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Symbo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Symbo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10A3CC6"/>
    <w:multiLevelType w:val="hybridMultilevel"/>
    <w:tmpl w:val="61A2E5AC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" w15:restartNumberingAfterBreak="0">
    <w:nsid w:val="4BBD47EA"/>
    <w:multiLevelType w:val="hybridMultilevel"/>
    <w:tmpl w:val="97180FC0"/>
    <w:lvl w:ilvl="0" w:tplc="4AC86582">
      <w:start w:val="4"/>
      <w:numFmt w:val="bullet"/>
      <w:lvlText w:val="-"/>
      <w:lvlJc w:val="left"/>
      <w:pPr>
        <w:ind w:left="720" w:hanging="360"/>
      </w:pPr>
      <w:rPr>
        <w:rFonts w:ascii="Times" w:eastAsia="MS Mincho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5B3ABB"/>
    <w:multiLevelType w:val="singleLevel"/>
    <w:tmpl w:val="24900AA0"/>
    <w:lvl w:ilvl="0">
      <w:start w:val="1"/>
      <w:numFmt w:val="decimal"/>
      <w:lvlText w:val="%1."/>
      <w:legacy w:legacy="1" w:legacySpace="0" w:legacyIndent="283"/>
      <w:lvlJc w:val="left"/>
      <w:pPr>
        <w:ind w:left="567" w:hanging="283"/>
      </w:pPr>
      <w:rPr>
        <w:rFonts w:ascii="Times New Roman" w:hAnsi="Times New Roman" w:cs="Times New Roman" w:hint="default"/>
        <w:b w:val="0"/>
        <w:sz w:val="22"/>
        <w:szCs w:val="22"/>
        <w:lang w:val="en-US"/>
      </w:rPr>
    </w:lvl>
  </w:abstractNum>
  <w:num w:numId="1" w16cid:durableId="656225771">
    <w:abstractNumId w:val="0"/>
  </w:num>
  <w:num w:numId="2" w16cid:durableId="1474520440">
    <w:abstractNumId w:val="2"/>
  </w:num>
  <w:num w:numId="3" w16cid:durableId="392586740">
    <w:abstractNumId w:val="1"/>
  </w:num>
  <w:num w:numId="4" w16cid:durableId="155650640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td5pae9hwvdpae9ef7xaaectzer0sxpt02a&quot;&gt;My EndNote Library-Converted&lt;record-ids&gt;&lt;item&gt;471&lt;/item&gt;&lt;/record-ids&gt;&lt;/item&gt;&lt;/Libraries&gt;"/>
  </w:docVars>
  <w:rsids>
    <w:rsidRoot w:val="00CD2F36"/>
    <w:rsid w:val="00026193"/>
    <w:rsid w:val="00050A82"/>
    <w:rsid w:val="00064C82"/>
    <w:rsid w:val="00070363"/>
    <w:rsid w:val="00074E91"/>
    <w:rsid w:val="00081207"/>
    <w:rsid w:val="0008259E"/>
    <w:rsid w:val="00093223"/>
    <w:rsid w:val="000A1E7F"/>
    <w:rsid w:val="000B35CF"/>
    <w:rsid w:val="000C7C9B"/>
    <w:rsid w:val="000F1338"/>
    <w:rsid w:val="000F1933"/>
    <w:rsid w:val="000F4F29"/>
    <w:rsid w:val="000F6336"/>
    <w:rsid w:val="0010693E"/>
    <w:rsid w:val="0014294D"/>
    <w:rsid w:val="00161C3D"/>
    <w:rsid w:val="00190DB7"/>
    <w:rsid w:val="001A25A7"/>
    <w:rsid w:val="001A60AF"/>
    <w:rsid w:val="001B49BF"/>
    <w:rsid w:val="001C2D19"/>
    <w:rsid w:val="001C6760"/>
    <w:rsid w:val="001C6FCF"/>
    <w:rsid w:val="001D5898"/>
    <w:rsid w:val="001E5C52"/>
    <w:rsid w:val="001F3F54"/>
    <w:rsid w:val="00215DBA"/>
    <w:rsid w:val="00216652"/>
    <w:rsid w:val="00237DB2"/>
    <w:rsid w:val="002426C5"/>
    <w:rsid w:val="002860D9"/>
    <w:rsid w:val="00295EC4"/>
    <w:rsid w:val="002A1129"/>
    <w:rsid w:val="002D363B"/>
    <w:rsid w:val="002E5791"/>
    <w:rsid w:val="002E7BF8"/>
    <w:rsid w:val="002F4064"/>
    <w:rsid w:val="002F414D"/>
    <w:rsid w:val="0031104D"/>
    <w:rsid w:val="00320767"/>
    <w:rsid w:val="00321889"/>
    <w:rsid w:val="003429BC"/>
    <w:rsid w:val="00353208"/>
    <w:rsid w:val="003559AD"/>
    <w:rsid w:val="00357943"/>
    <w:rsid w:val="00362517"/>
    <w:rsid w:val="00373CBE"/>
    <w:rsid w:val="00381116"/>
    <w:rsid w:val="00385279"/>
    <w:rsid w:val="00395178"/>
    <w:rsid w:val="003A1D67"/>
    <w:rsid w:val="003B04AE"/>
    <w:rsid w:val="003C1499"/>
    <w:rsid w:val="003C3762"/>
    <w:rsid w:val="003D0F9E"/>
    <w:rsid w:val="003D30CC"/>
    <w:rsid w:val="003F0868"/>
    <w:rsid w:val="003F1E17"/>
    <w:rsid w:val="00407AD8"/>
    <w:rsid w:val="004208F0"/>
    <w:rsid w:val="0042374C"/>
    <w:rsid w:val="0044699A"/>
    <w:rsid w:val="00462C8C"/>
    <w:rsid w:val="00465E9B"/>
    <w:rsid w:val="00467045"/>
    <w:rsid w:val="00476A30"/>
    <w:rsid w:val="00486514"/>
    <w:rsid w:val="004B14BB"/>
    <w:rsid w:val="004D75DA"/>
    <w:rsid w:val="004F58E6"/>
    <w:rsid w:val="004F6079"/>
    <w:rsid w:val="00501107"/>
    <w:rsid w:val="0051698E"/>
    <w:rsid w:val="00533929"/>
    <w:rsid w:val="00533F9D"/>
    <w:rsid w:val="00550B19"/>
    <w:rsid w:val="005576A6"/>
    <w:rsid w:val="005709F5"/>
    <w:rsid w:val="00573B08"/>
    <w:rsid w:val="005A2524"/>
    <w:rsid w:val="005C3C06"/>
    <w:rsid w:val="005C737B"/>
    <w:rsid w:val="005D54D6"/>
    <w:rsid w:val="005F06FF"/>
    <w:rsid w:val="00606FD6"/>
    <w:rsid w:val="00611A94"/>
    <w:rsid w:val="00614340"/>
    <w:rsid w:val="006262C0"/>
    <w:rsid w:val="006357C9"/>
    <w:rsid w:val="00653A12"/>
    <w:rsid w:val="006844BC"/>
    <w:rsid w:val="006A27C0"/>
    <w:rsid w:val="006A2D93"/>
    <w:rsid w:val="006B0777"/>
    <w:rsid w:val="006B4BEB"/>
    <w:rsid w:val="006E68C2"/>
    <w:rsid w:val="006F1E51"/>
    <w:rsid w:val="006F7652"/>
    <w:rsid w:val="007005F1"/>
    <w:rsid w:val="00700FC5"/>
    <w:rsid w:val="00711168"/>
    <w:rsid w:val="007440F0"/>
    <w:rsid w:val="00771F2E"/>
    <w:rsid w:val="007937AE"/>
    <w:rsid w:val="007B021C"/>
    <w:rsid w:val="007C397D"/>
    <w:rsid w:val="007D6A08"/>
    <w:rsid w:val="007E6D68"/>
    <w:rsid w:val="00811F69"/>
    <w:rsid w:val="00815BA9"/>
    <w:rsid w:val="00832299"/>
    <w:rsid w:val="0086147C"/>
    <w:rsid w:val="00867823"/>
    <w:rsid w:val="00877F44"/>
    <w:rsid w:val="0088110A"/>
    <w:rsid w:val="008A0136"/>
    <w:rsid w:val="008C130F"/>
    <w:rsid w:val="008C477F"/>
    <w:rsid w:val="008D2974"/>
    <w:rsid w:val="008E0113"/>
    <w:rsid w:val="009115C8"/>
    <w:rsid w:val="009319C7"/>
    <w:rsid w:val="00933309"/>
    <w:rsid w:val="00933A1B"/>
    <w:rsid w:val="009575AA"/>
    <w:rsid w:val="009743AF"/>
    <w:rsid w:val="00982B45"/>
    <w:rsid w:val="009857E3"/>
    <w:rsid w:val="0099320A"/>
    <w:rsid w:val="00997B79"/>
    <w:rsid w:val="009B2324"/>
    <w:rsid w:val="009C0096"/>
    <w:rsid w:val="009C0476"/>
    <w:rsid w:val="009C5CF8"/>
    <w:rsid w:val="009E4C02"/>
    <w:rsid w:val="009F270E"/>
    <w:rsid w:val="00A07244"/>
    <w:rsid w:val="00A126FD"/>
    <w:rsid w:val="00A17824"/>
    <w:rsid w:val="00A215F5"/>
    <w:rsid w:val="00A31359"/>
    <w:rsid w:val="00A346E7"/>
    <w:rsid w:val="00A407B6"/>
    <w:rsid w:val="00A465D8"/>
    <w:rsid w:val="00A46D83"/>
    <w:rsid w:val="00A730B0"/>
    <w:rsid w:val="00AE1A3D"/>
    <w:rsid w:val="00AE3898"/>
    <w:rsid w:val="00AF7C11"/>
    <w:rsid w:val="00B04F56"/>
    <w:rsid w:val="00B0702B"/>
    <w:rsid w:val="00B369C3"/>
    <w:rsid w:val="00B50C03"/>
    <w:rsid w:val="00B618D8"/>
    <w:rsid w:val="00B62486"/>
    <w:rsid w:val="00B63F56"/>
    <w:rsid w:val="00B66DD8"/>
    <w:rsid w:val="00B86760"/>
    <w:rsid w:val="00B87BD8"/>
    <w:rsid w:val="00BA2E36"/>
    <w:rsid w:val="00BA5877"/>
    <w:rsid w:val="00BB08C3"/>
    <w:rsid w:val="00BB27AB"/>
    <w:rsid w:val="00BC13A7"/>
    <w:rsid w:val="00BC4698"/>
    <w:rsid w:val="00BD6AFF"/>
    <w:rsid w:val="00BE11AB"/>
    <w:rsid w:val="00BF1B6A"/>
    <w:rsid w:val="00C00520"/>
    <w:rsid w:val="00C2329C"/>
    <w:rsid w:val="00C34369"/>
    <w:rsid w:val="00C476FA"/>
    <w:rsid w:val="00C519B7"/>
    <w:rsid w:val="00C6012A"/>
    <w:rsid w:val="00C63B6F"/>
    <w:rsid w:val="00C656FD"/>
    <w:rsid w:val="00C66FAE"/>
    <w:rsid w:val="00C67339"/>
    <w:rsid w:val="00C76277"/>
    <w:rsid w:val="00CA496E"/>
    <w:rsid w:val="00CA7621"/>
    <w:rsid w:val="00CC48A4"/>
    <w:rsid w:val="00CD0CB2"/>
    <w:rsid w:val="00CD2F36"/>
    <w:rsid w:val="00CD5FEE"/>
    <w:rsid w:val="00CF422A"/>
    <w:rsid w:val="00D010B0"/>
    <w:rsid w:val="00D04955"/>
    <w:rsid w:val="00D0582B"/>
    <w:rsid w:val="00D10FDC"/>
    <w:rsid w:val="00D14CD3"/>
    <w:rsid w:val="00D27727"/>
    <w:rsid w:val="00D35880"/>
    <w:rsid w:val="00D6161E"/>
    <w:rsid w:val="00D636DA"/>
    <w:rsid w:val="00D70A2C"/>
    <w:rsid w:val="00D76F4D"/>
    <w:rsid w:val="00D8360C"/>
    <w:rsid w:val="00D94F0B"/>
    <w:rsid w:val="00DB233B"/>
    <w:rsid w:val="00DB31AA"/>
    <w:rsid w:val="00DF5116"/>
    <w:rsid w:val="00E20EAB"/>
    <w:rsid w:val="00E26588"/>
    <w:rsid w:val="00E35F07"/>
    <w:rsid w:val="00E36D45"/>
    <w:rsid w:val="00E534C8"/>
    <w:rsid w:val="00E576A2"/>
    <w:rsid w:val="00E71D4A"/>
    <w:rsid w:val="00E80317"/>
    <w:rsid w:val="00E872FA"/>
    <w:rsid w:val="00E93C93"/>
    <w:rsid w:val="00E97440"/>
    <w:rsid w:val="00EA62B0"/>
    <w:rsid w:val="00EA7CB4"/>
    <w:rsid w:val="00EE08FA"/>
    <w:rsid w:val="00F0196E"/>
    <w:rsid w:val="00F023A4"/>
    <w:rsid w:val="00F04AEF"/>
    <w:rsid w:val="00F30874"/>
    <w:rsid w:val="00F37A7E"/>
    <w:rsid w:val="00F43F33"/>
    <w:rsid w:val="00F508CB"/>
    <w:rsid w:val="00F50F51"/>
    <w:rsid w:val="00F512A2"/>
    <w:rsid w:val="00F54DBA"/>
    <w:rsid w:val="00F7576A"/>
    <w:rsid w:val="00FB2C72"/>
    <w:rsid w:val="00FB66C6"/>
    <w:rsid w:val="00FB773E"/>
    <w:rsid w:val="00FC247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,"/>
  <w:listSeparator w:val=","/>
  <w14:docId w14:val="4188532A"/>
  <w15:chartTrackingRefBased/>
  <w15:docId w15:val="{601EDFF3-7B38-4049-9838-1836B596F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MS Mincho" w:hAnsi="Cambria" w:cs="Times New Roman"/>
        <w:lang w:val="en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1" w:qFormat="1"/>
    <w:lsdException w:name="Medium Shading 2 Accent 1" w:uiPriority="60"/>
    <w:lsdException w:name="Medium List 1 Accent 1" w:uiPriority="61"/>
    <w:lsdException w:name="Revision" w:semiHidden="1" w:uiPriority="62"/>
    <w:lsdException w:name="List Paragraph" w:uiPriority="63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/>
    <w:lsdException w:name="Medium Grid 1 Accent 2" w:uiPriority="34" w:qFormat="1"/>
    <w:lsdException w:name="Medium Grid 2 Accent 2" w:uiPriority="29" w:qFormat="1"/>
    <w:lsdException w:name="Medium Grid 3 Accent 2" w:uiPriority="6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semiHidden="1" w:uiPriority="61" w:unhideWhenUsed="1"/>
    <w:lsdException w:name="TOC Heading" w:semiHidden="1" w:uiPriority="62" w:unhideWhenUsed="1" w:qFormat="1"/>
    <w:lsdException w:name="Plain Table 1" w:uiPriority="63"/>
    <w:lsdException w:name="Plain Table 2" w:uiPriority="64"/>
    <w:lsdException w:name="Plain Table 3" w:uiPriority="65" w:qFormat="1"/>
    <w:lsdException w:name="Plain Table 4" w:uiPriority="66" w:qFormat="1"/>
    <w:lsdException w:name="Plain Table 5" w:uiPriority="67" w:qFormat="1"/>
    <w:lsdException w:name="Grid Table Light" w:uiPriority="68" w:qFormat="1"/>
    <w:lsdException w:name="Grid Table 1 Light" w:uiPriority="69" w:qFormat="1"/>
    <w:lsdException w:name="Grid Table 2" w:uiPriority="70"/>
    <w:lsdException w:name="Grid Table 3" w:uiPriority="7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698"/>
    <w:pPr>
      <w:spacing w:after="200"/>
    </w:pPr>
    <w:rPr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10FC1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F3065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0656"/>
    <w:rPr>
      <w:sz w:val="20"/>
      <w:szCs w:val="20"/>
      <w:lang w:eastAsia="x-none"/>
    </w:rPr>
  </w:style>
  <w:style w:type="character" w:customStyle="1" w:styleId="CommentTextChar">
    <w:name w:val="Comment Text Char"/>
    <w:link w:val="CommentText"/>
    <w:uiPriority w:val="99"/>
    <w:semiHidden/>
    <w:rsid w:val="00F30656"/>
    <w:rPr>
      <w:rFonts w:ascii="Cambria" w:eastAsia="MS Mincho" w:hAnsi="Cambria" w:cs="Times New Roman"/>
      <w:sz w:val="20"/>
      <w:szCs w:val="20"/>
      <w:lang w:val="en-GB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656"/>
    <w:pPr>
      <w:spacing w:after="0"/>
    </w:pPr>
    <w:rPr>
      <w:rFonts w:ascii="Lucida Grande" w:hAnsi="Lucida Grande"/>
      <w:sz w:val="18"/>
      <w:szCs w:val="18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F30656"/>
    <w:rPr>
      <w:rFonts w:ascii="Lucida Grande" w:hAnsi="Lucida Grande" w:cs="Lucida Grande"/>
      <w:sz w:val="18"/>
      <w:szCs w:val="18"/>
      <w:lang w:val="en-GB"/>
    </w:rPr>
  </w:style>
  <w:style w:type="character" w:customStyle="1" w:styleId="apple-style-span">
    <w:name w:val="apple-style-span"/>
    <w:basedOn w:val="DefaultParagraphFont"/>
    <w:rsid w:val="00F124F5"/>
  </w:style>
  <w:style w:type="character" w:customStyle="1" w:styleId="apple-converted-space">
    <w:name w:val="apple-converted-space"/>
    <w:basedOn w:val="DefaultParagraphFont"/>
    <w:rsid w:val="00F124F5"/>
  </w:style>
  <w:style w:type="character" w:styleId="Emphasis">
    <w:name w:val="Emphasis"/>
    <w:uiPriority w:val="20"/>
    <w:qFormat/>
    <w:rsid w:val="0051771F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4E06F4"/>
    <w:pPr>
      <w:tabs>
        <w:tab w:val="center" w:pos="4320"/>
        <w:tab w:val="right" w:pos="8640"/>
      </w:tabs>
      <w:spacing w:after="0"/>
    </w:pPr>
    <w:rPr>
      <w:sz w:val="20"/>
      <w:szCs w:val="20"/>
      <w:lang w:eastAsia="x-none"/>
    </w:rPr>
  </w:style>
  <w:style w:type="character" w:customStyle="1" w:styleId="FooterChar">
    <w:name w:val="Footer Char"/>
    <w:link w:val="Footer"/>
    <w:uiPriority w:val="99"/>
    <w:rsid w:val="004E06F4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E06F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BCA"/>
    <w:rPr>
      <w:b/>
      <w:bCs/>
      <w:lang w:eastAsia="ja-JP"/>
    </w:rPr>
  </w:style>
  <w:style w:type="character" w:customStyle="1" w:styleId="CommentSubjectChar">
    <w:name w:val="Comment Subject Char"/>
    <w:link w:val="CommentSubject"/>
    <w:uiPriority w:val="99"/>
    <w:semiHidden/>
    <w:rsid w:val="007A6BCA"/>
    <w:rPr>
      <w:rFonts w:ascii="Cambria" w:eastAsia="MS Mincho" w:hAnsi="Cambria" w:cs="Times New Roman"/>
      <w:b/>
      <w:bCs/>
      <w:sz w:val="20"/>
      <w:szCs w:val="20"/>
      <w:lang w:val="en-GB" w:eastAsia="ja-JP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577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/>
      <w:sz w:val="20"/>
      <w:szCs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A5770F"/>
    <w:rPr>
      <w:rFonts w:ascii="Courier" w:eastAsia="MS Mincho" w:hAnsi="Courier" w:cs="Courier"/>
    </w:rPr>
  </w:style>
  <w:style w:type="paragraph" w:customStyle="1" w:styleId="MediumList2-Accent21">
    <w:name w:val="Medium List 2 - Accent 21"/>
    <w:hidden/>
    <w:uiPriority w:val="99"/>
    <w:semiHidden/>
    <w:rsid w:val="00A21EC3"/>
    <w:rPr>
      <w:sz w:val="24"/>
      <w:szCs w:val="24"/>
      <w:lang w:val="en-GB" w:eastAsia="ja-JP"/>
    </w:rPr>
  </w:style>
  <w:style w:type="table" w:customStyle="1" w:styleId="LightShading1">
    <w:name w:val="Light Shading1"/>
    <w:basedOn w:val="TableNormal"/>
    <w:uiPriority w:val="60"/>
    <w:rsid w:val="00C13499"/>
    <w:rPr>
      <w:color w:val="000000"/>
      <w:sz w:val="24"/>
      <w:szCs w:val="24"/>
      <w:lang w:eastAsia="ja-JP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39"/>
    <w:rsid w:val="00E869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2">
    <w:name w:val="Light Shading Accent 2"/>
    <w:basedOn w:val="TableNormal"/>
    <w:uiPriority w:val="60"/>
    <w:qFormat/>
    <w:rsid w:val="00E869C9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NoSpacing1">
    <w:name w:val="No Spacing1"/>
    <w:uiPriority w:val="1"/>
    <w:qFormat/>
    <w:rsid w:val="00E46C63"/>
    <w:rPr>
      <w:sz w:val="24"/>
      <w:szCs w:val="24"/>
      <w:lang w:val="en-GB" w:eastAsia="ja-JP"/>
    </w:rPr>
  </w:style>
  <w:style w:type="character" w:customStyle="1" w:styleId="docsum-authorsfull-authors">
    <w:name w:val="docsum-authors full-authors"/>
    <w:basedOn w:val="DefaultParagraphFont"/>
    <w:rsid w:val="00C82FA3"/>
  </w:style>
  <w:style w:type="character" w:customStyle="1" w:styleId="docsum-journal-citationfull-journal-citation">
    <w:name w:val="docsum-journal-citation full-journal-citation"/>
    <w:basedOn w:val="DefaultParagraphFont"/>
    <w:rsid w:val="00C82FA3"/>
  </w:style>
  <w:style w:type="character" w:customStyle="1" w:styleId="citation-part">
    <w:name w:val="citation-part"/>
    <w:basedOn w:val="DefaultParagraphFont"/>
    <w:rsid w:val="00C82FA3"/>
  </w:style>
  <w:style w:type="character" w:customStyle="1" w:styleId="docsum-pmid">
    <w:name w:val="docsum-pmid"/>
    <w:basedOn w:val="DefaultParagraphFont"/>
    <w:rsid w:val="00C82FA3"/>
  </w:style>
  <w:style w:type="table" w:styleId="MediumGrid3-Accent2">
    <w:name w:val="Medium Grid 3 Accent 2"/>
    <w:basedOn w:val="TableNormal"/>
    <w:uiPriority w:val="60"/>
    <w:qFormat/>
    <w:rsid w:val="000F6336"/>
    <w:rPr>
      <w:color w:val="365F91"/>
      <w:lang w:eastAsia="en-GB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FollowedHyperlink">
    <w:name w:val="FollowedHyperlink"/>
    <w:uiPriority w:val="99"/>
    <w:semiHidden/>
    <w:unhideWhenUsed/>
    <w:rsid w:val="000F6336"/>
    <w:rPr>
      <w:color w:val="954F72"/>
      <w:u w:val="single"/>
    </w:rPr>
  </w:style>
  <w:style w:type="paragraph" w:customStyle="1" w:styleId="msonormal0">
    <w:name w:val="msonormal"/>
    <w:basedOn w:val="Normal"/>
    <w:rsid w:val="000F6336"/>
    <w:pPr>
      <w:spacing w:before="100" w:beforeAutospacing="1" w:after="100" w:afterAutospacing="1"/>
    </w:pPr>
    <w:rPr>
      <w:rFonts w:ascii="Times New Roman" w:eastAsia="Times New Roman" w:hAnsi="Times New Roman"/>
      <w:lang w:val="en-US" w:eastAsia="zh-CN"/>
    </w:rPr>
  </w:style>
  <w:style w:type="paragraph" w:customStyle="1" w:styleId="font5">
    <w:name w:val="font5"/>
    <w:basedOn w:val="Normal"/>
    <w:rsid w:val="000F6336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val="en-US" w:eastAsia="zh-CN"/>
    </w:rPr>
  </w:style>
  <w:style w:type="paragraph" w:customStyle="1" w:styleId="font6">
    <w:name w:val="font6"/>
    <w:basedOn w:val="Normal"/>
    <w:rsid w:val="000F6336"/>
    <w:pPr>
      <w:spacing w:before="100" w:beforeAutospacing="1" w:after="100" w:afterAutospacing="1"/>
    </w:pPr>
    <w:rPr>
      <w:rFonts w:ascii="Times New Roman" w:eastAsia="Times New Roman" w:hAnsi="Times New Roman"/>
      <w:i/>
      <w:iCs/>
      <w:sz w:val="20"/>
      <w:szCs w:val="20"/>
      <w:lang w:val="en-US" w:eastAsia="zh-CN"/>
    </w:rPr>
  </w:style>
  <w:style w:type="paragraph" w:customStyle="1" w:styleId="xl65">
    <w:name w:val="xl65"/>
    <w:basedOn w:val="Normal"/>
    <w:rsid w:val="000F6336"/>
    <w:pPr>
      <w:pBdr>
        <w:top w:val="single" w:sz="8" w:space="0" w:color="000000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val="en-US" w:eastAsia="zh-CN"/>
    </w:rPr>
  </w:style>
  <w:style w:type="paragraph" w:customStyle="1" w:styleId="xl66">
    <w:name w:val="xl66"/>
    <w:basedOn w:val="Normal"/>
    <w:rsid w:val="000F633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val="en-US" w:eastAsia="zh-CN"/>
    </w:rPr>
  </w:style>
  <w:style w:type="paragraph" w:customStyle="1" w:styleId="xl67">
    <w:name w:val="xl67"/>
    <w:basedOn w:val="Normal"/>
    <w:rsid w:val="000F6336"/>
    <w:pPr>
      <w:spacing w:before="100" w:beforeAutospacing="1" w:after="100" w:afterAutospacing="1"/>
      <w:textAlignment w:val="center"/>
    </w:pPr>
    <w:rPr>
      <w:rFonts w:ascii="Times New Roman" w:eastAsia="Times New Roman" w:hAnsi="Times New Roman"/>
      <w:lang w:val="en-US" w:eastAsia="zh-CN"/>
    </w:rPr>
  </w:style>
  <w:style w:type="paragraph" w:customStyle="1" w:styleId="xl68">
    <w:name w:val="xl68"/>
    <w:basedOn w:val="Normal"/>
    <w:rsid w:val="000F6336"/>
    <w:pPr>
      <w:pBdr>
        <w:top w:val="single" w:sz="8" w:space="0" w:color="000000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20"/>
      <w:szCs w:val="20"/>
      <w:lang w:val="en-US" w:eastAsia="zh-CN"/>
    </w:rPr>
  </w:style>
  <w:style w:type="paragraph" w:customStyle="1" w:styleId="xl69">
    <w:name w:val="xl69"/>
    <w:basedOn w:val="Normal"/>
    <w:rsid w:val="000F633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20"/>
      <w:szCs w:val="20"/>
      <w:lang w:val="en-US" w:eastAsia="zh-CN"/>
    </w:rPr>
  </w:style>
  <w:style w:type="paragraph" w:customStyle="1" w:styleId="xl70">
    <w:name w:val="xl70"/>
    <w:basedOn w:val="Normal"/>
    <w:rsid w:val="000F63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20"/>
      <w:szCs w:val="20"/>
      <w:lang w:val="en-US" w:eastAsia="zh-CN"/>
    </w:rPr>
  </w:style>
  <w:style w:type="paragraph" w:customStyle="1" w:styleId="xl71">
    <w:name w:val="xl71"/>
    <w:basedOn w:val="Normal"/>
    <w:rsid w:val="000F6336"/>
    <w:pPr>
      <w:spacing w:before="100" w:beforeAutospacing="1" w:after="100" w:afterAutospacing="1"/>
    </w:pPr>
    <w:rPr>
      <w:rFonts w:ascii="Times New Roman" w:eastAsia="Times New Roman" w:hAnsi="Times New Roman"/>
      <w:lang w:val="en-US" w:eastAsia="zh-CN"/>
    </w:rPr>
  </w:style>
  <w:style w:type="paragraph" w:styleId="Revision">
    <w:name w:val="Revision"/>
    <w:hidden/>
    <w:uiPriority w:val="62"/>
    <w:rsid w:val="000F6336"/>
    <w:rPr>
      <w:sz w:val="24"/>
      <w:szCs w:val="24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FB773E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B773E"/>
    <w:rPr>
      <w:sz w:val="24"/>
      <w:szCs w:val="24"/>
      <w:lang w:val="en-GB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E20EAB"/>
    <w:pPr>
      <w:widowControl w:val="0"/>
      <w:spacing w:after="0"/>
      <w:jc w:val="both"/>
    </w:pPr>
    <w:rPr>
      <w:rFonts w:asciiTheme="majorHAnsi" w:eastAsia="SimHei" w:hAnsiTheme="majorHAnsi" w:cstheme="majorBidi"/>
      <w:kern w:val="2"/>
      <w:sz w:val="20"/>
      <w:szCs w:val="20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050A82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50A82"/>
    <w:rPr>
      <w:sz w:val="24"/>
      <w:szCs w:val="24"/>
      <w:lang w:val="en-GB" w:eastAsia="ja-JP"/>
    </w:rPr>
  </w:style>
  <w:style w:type="paragraph" w:customStyle="1" w:styleId="EndNoteBibliography">
    <w:name w:val="EndNote Bibliography"/>
    <w:basedOn w:val="Normal"/>
    <w:link w:val="EndNoteBibliographyChar"/>
    <w:rsid w:val="00050A82"/>
  </w:style>
  <w:style w:type="character" w:customStyle="1" w:styleId="EndNoteBibliographyChar">
    <w:name w:val="EndNote Bibliography Char"/>
    <w:basedOn w:val="DefaultParagraphFont"/>
    <w:link w:val="EndNoteBibliography"/>
    <w:rsid w:val="00050A82"/>
    <w:rPr>
      <w:sz w:val="24"/>
      <w:szCs w:val="24"/>
      <w:lang w:val="en-GB"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50A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61120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2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5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87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34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98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41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40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2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473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9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18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8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30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5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17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34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87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57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45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14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8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7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7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01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1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1</Words>
  <Characters>1205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1414</CharactersWithSpaces>
  <SharedDoc>false</SharedDoc>
  <HLinks>
    <vt:vector size="372" baseType="variant">
      <vt:variant>
        <vt:i4>4390923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786439</vt:i4>
      </vt:variant>
      <vt:variant>
        <vt:i4>310</vt:i4>
      </vt:variant>
      <vt:variant>
        <vt:i4>0</vt:i4>
      </vt:variant>
      <vt:variant>
        <vt:i4>5</vt:i4>
      </vt:variant>
      <vt:variant>
        <vt:lpwstr>https://pubmed.ncbi.nlm.nih.gov/26285058/</vt:lpwstr>
      </vt:variant>
      <vt:variant>
        <vt:lpwstr/>
      </vt:variant>
      <vt:variant>
        <vt:i4>720903</vt:i4>
      </vt:variant>
      <vt:variant>
        <vt:i4>307</vt:i4>
      </vt:variant>
      <vt:variant>
        <vt:i4>0</vt:i4>
      </vt:variant>
      <vt:variant>
        <vt:i4>5</vt:i4>
      </vt:variant>
      <vt:variant>
        <vt:lpwstr>https://pubmed.ncbi.nlm.nih.gov/23710556/</vt:lpwstr>
      </vt:variant>
      <vt:variant>
        <vt:lpwstr/>
      </vt:variant>
      <vt:variant>
        <vt:i4>4194315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1995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15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521995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194315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90923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1995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718603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459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87531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524294</vt:i4>
      </vt:variant>
      <vt:variant>
        <vt:i4>160</vt:i4>
      </vt:variant>
      <vt:variant>
        <vt:i4>0</vt:i4>
      </vt:variant>
      <vt:variant>
        <vt:i4>5</vt:i4>
      </vt:variant>
      <vt:variant>
        <vt:lpwstr>https://pubmed.ncbi.nlm.nih.gov/12028587/</vt:lpwstr>
      </vt:variant>
      <vt:variant>
        <vt:lpwstr/>
      </vt:variant>
      <vt:variant>
        <vt:i4>327687</vt:i4>
      </vt:variant>
      <vt:variant>
        <vt:i4>157</vt:i4>
      </vt:variant>
      <vt:variant>
        <vt:i4>0</vt:i4>
      </vt:variant>
      <vt:variant>
        <vt:i4>5</vt:i4>
      </vt:variant>
      <vt:variant>
        <vt:lpwstr>https://pubmed.ncbi.nlm.nih.gov/21535429/</vt:lpwstr>
      </vt:variant>
      <vt:variant>
        <vt:lpwstr/>
      </vt:variant>
      <vt:variant>
        <vt:i4>1048590</vt:i4>
      </vt:variant>
      <vt:variant>
        <vt:i4>154</vt:i4>
      </vt:variant>
      <vt:variant>
        <vt:i4>0</vt:i4>
      </vt:variant>
      <vt:variant>
        <vt:i4>5</vt:i4>
      </vt:variant>
      <vt:variant>
        <vt:lpwstr>https://pubmed.ncbi.nlm.nih.gov/9014213/</vt:lpwstr>
      </vt:variant>
      <vt:variant>
        <vt:lpwstr/>
      </vt:variant>
      <vt:variant>
        <vt:i4>4521995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784139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5439562</vt:i4>
      </vt:variant>
      <vt:variant>
        <vt:i4>43</vt:i4>
      </vt:variant>
      <vt:variant>
        <vt:i4>0</vt:i4>
      </vt:variant>
      <vt:variant>
        <vt:i4>5</vt:i4>
      </vt:variant>
      <vt:variant>
        <vt:lpwstr>http://www.espcr.org/micemut/</vt:lpwstr>
      </vt:variant>
      <vt:variant>
        <vt:lpwstr/>
      </vt:variant>
      <vt:variant>
        <vt:i4>4390923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655372</vt:i4>
      </vt:variant>
      <vt:variant>
        <vt:i4>23</vt:i4>
      </vt:variant>
      <vt:variant>
        <vt:i4>0</vt:i4>
      </vt:variant>
      <vt:variant>
        <vt:i4>5</vt:i4>
      </vt:variant>
      <vt:variant>
        <vt:lpwstr>https://pubmed.ncbi.nlm.nih.gov/30249034/</vt:lpwstr>
      </vt:variant>
      <vt:variant>
        <vt:lpwstr/>
      </vt:variant>
      <vt:variant>
        <vt:i4>327687</vt:i4>
      </vt:variant>
      <vt:variant>
        <vt:i4>20</vt:i4>
      </vt:variant>
      <vt:variant>
        <vt:i4>0</vt:i4>
      </vt:variant>
      <vt:variant>
        <vt:i4>5</vt:i4>
      </vt:variant>
      <vt:variant>
        <vt:lpwstr>https://pubmed.ncbi.nlm.nih.gov/30457208/</vt:lpwstr>
      </vt:variant>
      <vt:variant>
        <vt:lpwstr/>
      </vt:variant>
      <vt:variant>
        <vt:i4>465306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Eriksson</dc:creator>
  <cp:keywords/>
  <cp:lastModifiedBy>Leif Andersson</cp:lastModifiedBy>
  <cp:revision>7</cp:revision>
  <cp:lastPrinted>2011-11-21T14:13:00Z</cp:lastPrinted>
  <dcterms:created xsi:type="dcterms:W3CDTF">2023-02-14T17:03:00Z</dcterms:created>
  <dcterms:modified xsi:type="dcterms:W3CDTF">2023-03-10T16:38:00Z</dcterms:modified>
</cp:coreProperties>
</file>